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24D74" w14:textId="77777777" w:rsidR="00B706C1" w:rsidRPr="004602C3" w:rsidRDefault="00B706C1" w:rsidP="00B706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0D382" w14:textId="77777777" w:rsidR="00B706C1" w:rsidRPr="004602C3" w:rsidRDefault="00B706C1" w:rsidP="00B706C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02C3">
        <w:rPr>
          <w:rFonts w:ascii="Times New Roman" w:hAnsi="Times New Roman" w:cs="Times New Roman"/>
          <w:b/>
          <w:bCs/>
          <w:sz w:val="28"/>
          <w:szCs w:val="28"/>
          <w:lang w:val="en-US"/>
        </w:rPr>
        <w:t>Overexpress</w:t>
      </w:r>
      <w:bookmarkStart w:id="0" w:name="_GoBack"/>
      <w:bookmarkEnd w:id="0"/>
      <w:r w:rsidRPr="004602C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on of the Orphan Nuclear Receptor </w:t>
      </w:r>
      <w:r w:rsidRPr="004602C3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NR2F6</w:t>
      </w:r>
      <w:r w:rsidRPr="004602C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s associated with improved Survival across Molecular Subgroups in Endometrial Cancer Patients</w:t>
      </w:r>
    </w:p>
    <w:p w14:paraId="552F1AA3" w14:textId="77777777" w:rsidR="00B706C1" w:rsidRPr="004602C3" w:rsidRDefault="00B706C1" w:rsidP="00B706C1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Proppe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L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*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Jagomast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T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Beume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S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Klapper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L.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Gitas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G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,3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Köster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>, F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Perner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S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Rody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A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Ribbat-Idel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J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602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4602C3">
        <w:rPr>
          <w:rFonts w:ascii="Times New Roman" w:hAnsi="Times New Roman"/>
          <w:sz w:val="20"/>
          <w:szCs w:val="20"/>
          <w:lang w:val="en-US"/>
        </w:rPr>
        <w:t>, Hanker LC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602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</w:p>
    <w:p w14:paraId="0B1DB529" w14:textId="77777777" w:rsidR="00B706C1" w:rsidRPr="004602C3" w:rsidRDefault="00B706C1" w:rsidP="00B706C1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14:paraId="0DBBA67C" w14:textId="77777777" w:rsidR="00B706C1" w:rsidRPr="004602C3" w:rsidRDefault="00B706C1" w:rsidP="00B706C1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14:paraId="72EEAC8C" w14:textId="77777777" w:rsidR="00B706C1" w:rsidRPr="004602C3" w:rsidRDefault="00B706C1" w:rsidP="00B706C1">
      <w:pPr>
        <w:rPr>
          <w:rFonts w:ascii="Times New Roman" w:hAnsi="Times New Roman"/>
          <w:sz w:val="20"/>
          <w:szCs w:val="20"/>
          <w:lang w:val="en-US"/>
        </w:rPr>
      </w:pP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Department of Gynecology and Obstetrics, University Medical Center Schleswig-Holstein, Campus-Lübeck, Lübeck, Germany 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Department of Pathology, University Medical Center Schleswig-Holstein, Campus-Lübeck, Lübeck, Germany </w:t>
      </w:r>
      <w:r w:rsidRPr="004602C3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602C3">
        <w:rPr>
          <w:rFonts w:ascii="Times New Roman" w:hAnsi="Times New Roman"/>
          <w:sz w:val="20"/>
          <w:szCs w:val="20"/>
          <w:lang w:val="en-US"/>
        </w:rPr>
        <w:t xml:space="preserve">Department of Gynecology and Obstetrics, University Medical Center </w:t>
      </w:r>
      <w:proofErr w:type="spellStart"/>
      <w:r w:rsidRPr="004602C3">
        <w:rPr>
          <w:rFonts w:ascii="Times New Roman" w:hAnsi="Times New Roman"/>
          <w:sz w:val="20"/>
          <w:szCs w:val="20"/>
          <w:lang w:val="en-US"/>
        </w:rPr>
        <w:t>Charité</w:t>
      </w:r>
      <w:proofErr w:type="spellEnd"/>
      <w:r w:rsidRPr="004602C3">
        <w:rPr>
          <w:rFonts w:ascii="Times New Roman" w:hAnsi="Times New Roman"/>
          <w:sz w:val="20"/>
          <w:szCs w:val="20"/>
          <w:lang w:val="en-US"/>
        </w:rPr>
        <w:t xml:space="preserve"> Berlin, Berlin, Germany</w:t>
      </w:r>
    </w:p>
    <w:p w14:paraId="293188B7" w14:textId="495E7E54" w:rsidR="00B706C1" w:rsidRPr="004602C3" w:rsidRDefault="00B706C1" w:rsidP="00B706C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7C6A3C" w14:textId="77777777" w:rsidR="00B706C1" w:rsidRPr="004602C3" w:rsidRDefault="00B706C1" w:rsidP="00BE36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F42149" w14:textId="1C84F7D5" w:rsidR="00D55F65" w:rsidRPr="004602C3" w:rsidRDefault="00B706C1" w:rsidP="00B706C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02C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information</w:t>
      </w:r>
    </w:p>
    <w:p w14:paraId="34247295" w14:textId="754C8D8D" w:rsidR="00B706C1" w:rsidRPr="004602C3" w:rsidRDefault="00B706C1" w:rsidP="00B706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F39D38" w14:textId="73C731A1" w:rsidR="00BE3621" w:rsidRPr="004602C3" w:rsidRDefault="00B706C1" w:rsidP="00E60A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02C3">
        <w:rPr>
          <w:rFonts w:ascii="Times New Roman" w:hAnsi="Times New Roman" w:cs="Times New Roman"/>
          <w:sz w:val="24"/>
          <w:szCs w:val="24"/>
          <w:lang w:val="en-US"/>
        </w:rPr>
        <w:t xml:space="preserve">To provide a as much data as possible </w:t>
      </w:r>
      <w:r w:rsidR="00E60A1D" w:rsidRPr="004602C3">
        <w:rPr>
          <w:rFonts w:ascii="Times New Roman" w:hAnsi="Times New Roman" w:cs="Times New Roman"/>
          <w:sz w:val="24"/>
          <w:szCs w:val="24"/>
          <w:lang w:val="en-US"/>
        </w:rPr>
        <w:t>we decided to add the Kaplan-Meier curves using the median NR2F6 antibody staining intensity</w:t>
      </w:r>
      <w:r w:rsidR="00EE18FC" w:rsidRPr="004602C3">
        <w:rPr>
          <w:rFonts w:ascii="Times New Roman" w:hAnsi="Times New Roman" w:cs="Times New Roman"/>
          <w:sz w:val="24"/>
          <w:szCs w:val="24"/>
          <w:lang w:val="en-US"/>
        </w:rPr>
        <w:t xml:space="preserve"> in the supplemental information</w:t>
      </w:r>
      <w:r w:rsidR="00E60A1D" w:rsidRPr="004602C3">
        <w:rPr>
          <w:rFonts w:ascii="Times New Roman" w:hAnsi="Times New Roman" w:cs="Times New Roman"/>
          <w:sz w:val="24"/>
          <w:szCs w:val="24"/>
          <w:lang w:val="en-US"/>
        </w:rPr>
        <w:t xml:space="preserve">. All tumor samples with a staining intensity below or equal to the median staining intensity are classified to be NR2F6 negative. All samples with a staining above the median staining intensity are classified as NR2F6 positive. </w:t>
      </w:r>
    </w:p>
    <w:p w14:paraId="5E53F3EE" w14:textId="2BB2CB92" w:rsidR="00E60A1D" w:rsidRPr="004602C3" w:rsidRDefault="00AF0F39" w:rsidP="00E60A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02C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385CA9" wp14:editId="09B035EB">
            <wp:extent cx="5760720" cy="312991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E542" w14:textId="4B8880DE" w:rsidR="00E60A1D" w:rsidRPr="004602C3" w:rsidRDefault="00E60A1D" w:rsidP="00E60A1D">
      <w:pPr>
        <w:spacing w:line="360" w:lineRule="auto"/>
        <w:jc w:val="both"/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</w:pPr>
      <w:r w:rsidRPr="004602C3">
        <w:rPr>
          <w:rFonts w:ascii="Times New Roman" w:hAnsi="Times New Roman" w:cs="Times New Roman"/>
          <w:sz w:val="20"/>
          <w:szCs w:val="20"/>
          <w:lang w:val="en-US"/>
        </w:rPr>
        <w:t xml:space="preserve">Fig S1. 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Progression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-free survival (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P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FS) as a function of NR2F6 expression (</w:t>
      </w:r>
      <w:r w:rsidRPr="004602C3">
        <w:rPr>
          <w:rStyle w:val="cf01"/>
          <w:rFonts w:ascii="Times New Roman" w:hAnsi="Times New Roman" w:cs="Times New Roman"/>
          <w:bCs/>
          <w:i/>
          <w:sz w:val="20"/>
          <w:szCs w:val="20"/>
          <w:lang w:val="en-US"/>
        </w:rPr>
        <w:t>p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 = 0.00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6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 xml:space="preserve">, high NR2F6 expression </w:t>
      </w:r>
      <w:r w:rsidRPr="004602C3">
        <w:rPr>
          <w:rStyle w:val="cf01"/>
          <w:rFonts w:ascii="Times New Roman" w:hAnsi="Times New Roman" w:cs="Times New Roman"/>
          <w:bCs/>
          <w:i/>
          <w:sz w:val="20"/>
          <w:szCs w:val="20"/>
          <w:lang w:val="en-US"/>
        </w:rPr>
        <w:t>n 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 xml:space="preserve">= 48, low NR2F6 expression </w:t>
      </w:r>
      <w:r w:rsidRPr="004602C3">
        <w:rPr>
          <w:rStyle w:val="cf01"/>
          <w:rFonts w:ascii="Times New Roman" w:hAnsi="Times New Roman" w:cs="Times New Roman"/>
          <w:bCs/>
          <w:i/>
          <w:sz w:val="20"/>
          <w:szCs w:val="20"/>
          <w:lang w:val="en-US"/>
        </w:rPr>
        <w:t>n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 xml:space="preserve"> = 4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6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).</w:t>
      </w:r>
    </w:p>
    <w:p w14:paraId="741C5C81" w14:textId="4AFE27EB" w:rsidR="00974017" w:rsidRPr="004602C3" w:rsidRDefault="00AF0F39" w:rsidP="00E60A1D">
      <w:pPr>
        <w:spacing w:line="360" w:lineRule="auto"/>
        <w:jc w:val="both"/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</w:pPr>
      <w:r w:rsidRPr="004602C3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34E4A26" wp14:editId="6009AB6A">
            <wp:extent cx="5760720" cy="3136265"/>
            <wp:effectExtent l="0" t="0" r="0" b="698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76F53" w14:textId="7080DCB2" w:rsidR="009773BB" w:rsidRPr="004602C3" w:rsidRDefault="00974017" w:rsidP="00E60A1D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602C3">
        <w:rPr>
          <w:rFonts w:ascii="Times New Roman" w:hAnsi="Times New Roman" w:cs="Times New Roman"/>
          <w:sz w:val="20"/>
          <w:szCs w:val="20"/>
          <w:lang w:val="en-US"/>
        </w:rPr>
        <w:t xml:space="preserve">Fig S2. 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Overall survival (OS) as a function of NR2F6 expression (</w:t>
      </w:r>
      <w:r w:rsidRPr="004602C3">
        <w:rPr>
          <w:rStyle w:val="cf01"/>
          <w:rFonts w:ascii="Times New Roman" w:hAnsi="Times New Roman" w:cs="Times New Roman"/>
          <w:bCs/>
          <w:i/>
          <w:sz w:val="20"/>
          <w:szCs w:val="20"/>
          <w:lang w:val="en-US"/>
        </w:rPr>
        <w:t>p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 = 0.0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 xml:space="preserve">, high NR2F6 expression </w:t>
      </w:r>
      <w:r w:rsidRPr="004602C3">
        <w:rPr>
          <w:rStyle w:val="cf01"/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n 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= 4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8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 xml:space="preserve">, low NR2F6 expression </w:t>
      </w:r>
      <w:r w:rsidRPr="004602C3">
        <w:rPr>
          <w:rStyle w:val="cf01"/>
          <w:rFonts w:ascii="Times New Roman" w:hAnsi="Times New Roman" w:cs="Times New Roman"/>
          <w:bCs/>
          <w:i/>
          <w:sz w:val="20"/>
          <w:szCs w:val="20"/>
          <w:lang w:val="en-US"/>
        </w:rPr>
        <w:t>n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 xml:space="preserve"> = 4</w:t>
      </w:r>
      <w:r w:rsidR="00AF0F39"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5</w:t>
      </w:r>
      <w:r w:rsidRPr="004602C3">
        <w:rPr>
          <w:rStyle w:val="cf01"/>
          <w:rFonts w:ascii="Times New Roman" w:hAnsi="Times New Roman" w:cs="Times New Roman"/>
          <w:bCs/>
          <w:sz w:val="20"/>
          <w:szCs w:val="20"/>
          <w:lang w:val="en-US"/>
        </w:rPr>
        <w:t>).</w:t>
      </w:r>
    </w:p>
    <w:sectPr w:rsidR="009773BB" w:rsidRPr="004602C3" w:rsidSect="004602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6C1"/>
    <w:rsid w:val="001D5840"/>
    <w:rsid w:val="003F39AA"/>
    <w:rsid w:val="004602C3"/>
    <w:rsid w:val="005C2379"/>
    <w:rsid w:val="005D5B8D"/>
    <w:rsid w:val="00974017"/>
    <w:rsid w:val="009773BB"/>
    <w:rsid w:val="00A73DA8"/>
    <w:rsid w:val="00AF0F39"/>
    <w:rsid w:val="00B706C1"/>
    <w:rsid w:val="00BE3621"/>
    <w:rsid w:val="00CC0BE7"/>
    <w:rsid w:val="00D55F65"/>
    <w:rsid w:val="00E60A1D"/>
    <w:rsid w:val="00ED0FB1"/>
    <w:rsid w:val="00EE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0D465"/>
  <w15:chartTrackingRefBased/>
  <w15:docId w15:val="{EA29E73A-C017-49D0-94A6-580E62A5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E60A1D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5C23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Proppe</dc:creator>
  <cp:keywords/>
  <dc:description/>
  <cp:lastModifiedBy>Dwarakesh Manoharan</cp:lastModifiedBy>
  <cp:revision>4</cp:revision>
  <dcterms:created xsi:type="dcterms:W3CDTF">2023-01-29T11:18:00Z</dcterms:created>
  <dcterms:modified xsi:type="dcterms:W3CDTF">2023-02-06T11:11:00Z</dcterms:modified>
</cp:coreProperties>
</file>